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E81" w:rsidRDefault="006949A7" w:rsidP="00C10E81">
      <w:pPr>
        <w:pStyle w:val="Heading1"/>
      </w:pPr>
      <w:r w:rsidRPr="003116A1">
        <w:t xml:space="preserve">Supporting </w:t>
      </w:r>
      <w:r>
        <w:t xml:space="preserve">Information </w:t>
      </w:r>
      <w:r w:rsidR="00C10E81">
        <w:t xml:space="preserve">File </w:t>
      </w:r>
      <w:r w:rsidR="000F776D">
        <w:t>S</w:t>
      </w:r>
      <w:r w:rsidR="00C10E81">
        <w:t xml:space="preserve">3: Breakup of </w:t>
      </w:r>
      <w:r w:rsidR="00855008">
        <w:t xml:space="preserve">animal intervention costs </w:t>
      </w:r>
      <w:r w:rsidR="0025633A">
        <w:t>(2012 US$ million)</w:t>
      </w:r>
    </w:p>
    <w:p w:rsidR="00AC19A2" w:rsidRDefault="00AC19A2" w:rsidP="00AC19A2"/>
    <w:tbl>
      <w:tblPr>
        <w:tblStyle w:val="PlainTable2"/>
        <w:tblW w:w="5810" w:type="dxa"/>
        <w:tblLook w:val="06E0" w:firstRow="1" w:lastRow="1" w:firstColumn="1" w:lastColumn="0" w:noHBand="1" w:noVBand="1"/>
      </w:tblPr>
      <w:tblGrid>
        <w:gridCol w:w="2623"/>
        <w:gridCol w:w="1024"/>
        <w:gridCol w:w="1003"/>
        <w:gridCol w:w="1160"/>
      </w:tblGrid>
      <w:tr w:rsidR="00855008" w:rsidRPr="00855008" w:rsidTr="00855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Cost centre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ABC-AR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AR (</w:t>
            </w:r>
            <w:proofErr w:type="spellStart"/>
            <w:r w:rsidRPr="00855008">
              <w:rPr>
                <w:rFonts w:ascii="Calibri" w:eastAsia="Times New Roman" w:hAnsi="Calibri" w:cs="Times New Roman"/>
                <w:color w:val="000000"/>
              </w:rPr>
              <w:t>Inj</w:t>
            </w:r>
            <w:proofErr w:type="spellEnd"/>
            <w:r w:rsidRPr="0085500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AR (Oral)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Fuel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Dog catcher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Vet</w:t>
            </w:r>
            <w:r>
              <w:rPr>
                <w:rFonts w:ascii="Calibri" w:eastAsia="Times New Roman" w:hAnsi="Calibri" w:cs="Times New Roman"/>
                <w:color w:val="000000"/>
              </w:rPr>
              <w:t>erinarian fees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5008">
              <w:rPr>
                <w:rFonts w:ascii="Calibri" w:eastAsia="Times New Roman" w:hAnsi="Calibri" w:cs="Times New Roman"/>
                <w:color w:val="000000"/>
              </w:rPr>
              <w:t>Paravet</w:t>
            </w:r>
            <w:r>
              <w:rPr>
                <w:rFonts w:ascii="Calibri" w:eastAsia="Times New Roman" w:hAnsi="Calibri" w:cs="Times New Roman"/>
                <w:color w:val="000000"/>
              </w:rPr>
              <w:t>erinari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ees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Medicines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enteral rabies vaccine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Misc</w:t>
            </w:r>
            <w:r>
              <w:rPr>
                <w:rFonts w:ascii="Calibri" w:eastAsia="Times New Roman" w:hAnsi="Calibri" w:cs="Times New Roman"/>
                <w:color w:val="000000"/>
              </w:rPr>
              <w:t>ellaneous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Utilities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Training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wareness &amp; IEC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nual c</w:t>
            </w:r>
            <w:r w:rsidRPr="00855008">
              <w:rPr>
                <w:rFonts w:ascii="Calibri" w:eastAsia="Times New Roman" w:hAnsi="Calibri" w:cs="Times New Roman"/>
                <w:color w:val="000000"/>
              </w:rPr>
              <w:t>ensus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855008" w:rsidRPr="00855008" w:rsidTr="008550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Annualised capital cost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855008" w:rsidRPr="00855008" w:rsidTr="0085500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noWrap/>
            <w:hideMark/>
          </w:tcPr>
          <w:p w:rsidR="00855008" w:rsidRPr="00855008" w:rsidRDefault="00855008" w:rsidP="008550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024" w:type="dxa"/>
            <w:noWrap/>
            <w:hideMark/>
          </w:tcPr>
          <w:p w:rsidR="00855008" w:rsidRPr="00855008" w:rsidRDefault="00855008" w:rsidP="00855008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44.0</w:t>
            </w:r>
          </w:p>
        </w:tc>
        <w:tc>
          <w:tcPr>
            <w:tcW w:w="1003" w:type="dxa"/>
            <w:noWrap/>
            <w:hideMark/>
          </w:tcPr>
          <w:p w:rsidR="00855008" w:rsidRPr="00855008" w:rsidRDefault="00855008" w:rsidP="00855008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855008">
              <w:rPr>
                <w:rFonts w:ascii="Calibri" w:eastAsia="Times New Roman" w:hAnsi="Calibri" w:cs="Times New Roman"/>
                <w:color w:val="000000"/>
              </w:rPr>
              <w:t>22.9</w:t>
            </w:r>
          </w:p>
        </w:tc>
        <w:tc>
          <w:tcPr>
            <w:tcW w:w="1160" w:type="dxa"/>
            <w:noWrap/>
            <w:hideMark/>
          </w:tcPr>
          <w:p w:rsidR="00855008" w:rsidRPr="00855008" w:rsidRDefault="00855008" w:rsidP="00855008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5008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</w:tr>
    </w:tbl>
    <w:p w:rsidR="00855008" w:rsidRDefault="00855008" w:rsidP="00AC19A2"/>
    <w:sectPr w:rsidR="00855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4C"/>
    <w:rsid w:val="00021273"/>
    <w:rsid w:val="000F776D"/>
    <w:rsid w:val="001A46D8"/>
    <w:rsid w:val="001B495E"/>
    <w:rsid w:val="001E6552"/>
    <w:rsid w:val="001F4EC9"/>
    <w:rsid w:val="00253742"/>
    <w:rsid w:val="0025633A"/>
    <w:rsid w:val="00271F3B"/>
    <w:rsid w:val="00292123"/>
    <w:rsid w:val="002A3B65"/>
    <w:rsid w:val="002B6325"/>
    <w:rsid w:val="00306181"/>
    <w:rsid w:val="00310A92"/>
    <w:rsid w:val="00327F48"/>
    <w:rsid w:val="003B1723"/>
    <w:rsid w:val="003B3389"/>
    <w:rsid w:val="003D4F8B"/>
    <w:rsid w:val="00462CEC"/>
    <w:rsid w:val="00492B96"/>
    <w:rsid w:val="004933C8"/>
    <w:rsid w:val="004A48E3"/>
    <w:rsid w:val="004C1067"/>
    <w:rsid w:val="004C43A6"/>
    <w:rsid w:val="00500FA6"/>
    <w:rsid w:val="00553859"/>
    <w:rsid w:val="00576E8B"/>
    <w:rsid w:val="005A376A"/>
    <w:rsid w:val="005B0717"/>
    <w:rsid w:val="005B4F02"/>
    <w:rsid w:val="005C154E"/>
    <w:rsid w:val="00601498"/>
    <w:rsid w:val="006071F1"/>
    <w:rsid w:val="006540D6"/>
    <w:rsid w:val="00656497"/>
    <w:rsid w:val="006747D4"/>
    <w:rsid w:val="0069047C"/>
    <w:rsid w:val="006949A7"/>
    <w:rsid w:val="006B09F9"/>
    <w:rsid w:val="006F7B13"/>
    <w:rsid w:val="00703366"/>
    <w:rsid w:val="007061AF"/>
    <w:rsid w:val="00724654"/>
    <w:rsid w:val="00747F21"/>
    <w:rsid w:val="00780E8A"/>
    <w:rsid w:val="00787C90"/>
    <w:rsid w:val="007D28DD"/>
    <w:rsid w:val="0080398F"/>
    <w:rsid w:val="00810517"/>
    <w:rsid w:val="00815AB3"/>
    <w:rsid w:val="00817DA5"/>
    <w:rsid w:val="008202BA"/>
    <w:rsid w:val="008438CA"/>
    <w:rsid w:val="00846158"/>
    <w:rsid w:val="008539FD"/>
    <w:rsid w:val="00855008"/>
    <w:rsid w:val="0085698A"/>
    <w:rsid w:val="00870855"/>
    <w:rsid w:val="00880EBF"/>
    <w:rsid w:val="00890FAB"/>
    <w:rsid w:val="00892244"/>
    <w:rsid w:val="008D0CFF"/>
    <w:rsid w:val="008D7A91"/>
    <w:rsid w:val="0092572D"/>
    <w:rsid w:val="0094514B"/>
    <w:rsid w:val="00961D28"/>
    <w:rsid w:val="0096456B"/>
    <w:rsid w:val="009671EA"/>
    <w:rsid w:val="009710F5"/>
    <w:rsid w:val="0097571E"/>
    <w:rsid w:val="00980274"/>
    <w:rsid w:val="009D075E"/>
    <w:rsid w:val="00A02A2A"/>
    <w:rsid w:val="00A4474C"/>
    <w:rsid w:val="00A44FCF"/>
    <w:rsid w:val="00A748B4"/>
    <w:rsid w:val="00A81870"/>
    <w:rsid w:val="00AA46A0"/>
    <w:rsid w:val="00AC19A2"/>
    <w:rsid w:val="00B10330"/>
    <w:rsid w:val="00B33E1C"/>
    <w:rsid w:val="00B93F51"/>
    <w:rsid w:val="00B94949"/>
    <w:rsid w:val="00BB4304"/>
    <w:rsid w:val="00C02245"/>
    <w:rsid w:val="00C10E81"/>
    <w:rsid w:val="00C12750"/>
    <w:rsid w:val="00C24589"/>
    <w:rsid w:val="00C62FFF"/>
    <w:rsid w:val="00C81DD6"/>
    <w:rsid w:val="00C8555C"/>
    <w:rsid w:val="00D1354A"/>
    <w:rsid w:val="00D17571"/>
    <w:rsid w:val="00D25A54"/>
    <w:rsid w:val="00D474AF"/>
    <w:rsid w:val="00D54864"/>
    <w:rsid w:val="00D644CA"/>
    <w:rsid w:val="00D67D6C"/>
    <w:rsid w:val="00DB619C"/>
    <w:rsid w:val="00DC4F50"/>
    <w:rsid w:val="00DF7FBB"/>
    <w:rsid w:val="00E66401"/>
    <w:rsid w:val="00EF4D40"/>
    <w:rsid w:val="00F06F26"/>
    <w:rsid w:val="00F07A79"/>
    <w:rsid w:val="00F266E4"/>
    <w:rsid w:val="00F60C91"/>
    <w:rsid w:val="00F62F9B"/>
    <w:rsid w:val="00FC57C0"/>
    <w:rsid w:val="00FD292E"/>
    <w:rsid w:val="00FE5A78"/>
    <w:rsid w:val="00FF557F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3A37E7-D74C-4742-B191-EEEA7AEE2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9A2"/>
  </w:style>
  <w:style w:type="paragraph" w:styleId="Heading1">
    <w:name w:val="heading 1"/>
    <w:basedOn w:val="Normal"/>
    <w:next w:val="Normal"/>
    <w:link w:val="Heading1Char"/>
    <w:uiPriority w:val="9"/>
    <w:qFormat/>
    <w:rsid w:val="00AC19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9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9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9A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9A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9A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9A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9A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9A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9A2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table" w:styleId="LightShading">
    <w:name w:val="Light Shading"/>
    <w:basedOn w:val="TableNormal"/>
    <w:uiPriority w:val="60"/>
    <w:rsid w:val="00A447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C19A2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9A2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9A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9A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9A2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9A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9A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9A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19A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C19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9A2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9A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C19A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C19A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C19A2"/>
    <w:rPr>
      <w:i/>
      <w:iCs/>
      <w:color w:val="auto"/>
    </w:rPr>
  </w:style>
  <w:style w:type="paragraph" w:styleId="NoSpacing">
    <w:name w:val="No Spacing"/>
    <w:uiPriority w:val="1"/>
    <w:qFormat/>
    <w:rsid w:val="00AC19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4474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C19A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9A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9A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9A2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C19A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C19A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C19A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C19A2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C19A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19A2"/>
    <w:pPr>
      <w:outlineLvl w:val="9"/>
    </w:pPr>
  </w:style>
  <w:style w:type="paragraph" w:styleId="NormalWeb">
    <w:name w:val="Normal (Web)"/>
    <w:basedOn w:val="Normal"/>
    <w:uiPriority w:val="99"/>
    <w:unhideWhenUsed/>
    <w:rsid w:val="00A4474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8550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9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6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D2AB356-9FE6-4F03-95D9-7659637C6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Abbas</dc:creator>
  <cp:lastModifiedBy>syed abbas</cp:lastModifiedBy>
  <cp:revision>5</cp:revision>
  <dcterms:created xsi:type="dcterms:W3CDTF">2013-12-22T02:18:00Z</dcterms:created>
  <dcterms:modified xsi:type="dcterms:W3CDTF">2014-01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bs014@gmail.com@www.mendeley.com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www.zotero.org/styles/bulletin-of-the-world-health-organization</vt:lpwstr>
  </property>
  <property fmtid="{D5CDD505-2E9C-101B-9397-08002B2CF9AE}" pid="6" name="Mendeley Recent Style Name 0_1">
    <vt:lpwstr>Bulletin of the World Health Organization</vt:lpwstr>
  </property>
  <property fmtid="{D5CDD505-2E9C-101B-9397-08002B2CF9AE}" pid="7" name="Mendeley Recent Style Id 1_1">
    <vt:lpwstr>http://www.zotero.org/styles/chicago-annotated-bibliography</vt:lpwstr>
  </property>
  <property fmtid="{D5CDD505-2E9C-101B-9397-08002B2CF9AE}" pid="8" name="Mendeley Recent Style Name 1_1">
    <vt:lpwstr>Chicago Manual of Style (note, annotated bibliography)</vt:lpwstr>
  </property>
  <property fmtid="{D5CDD505-2E9C-101B-9397-08002B2CF9AE}" pid="9" name="Mendeley Recent Style Id 2_1">
    <vt:lpwstr>http://www.zotero.org/styles/science</vt:lpwstr>
  </property>
  <property fmtid="{D5CDD505-2E9C-101B-9397-08002B2CF9AE}" pid="10" name="Mendeley Recent Style Name 2_1">
    <vt:lpwstr>Science</vt:lpwstr>
  </property>
  <property fmtid="{D5CDD505-2E9C-101B-9397-08002B2CF9AE}" pid="11" name="Mendeley Recent Style Id 3_1">
    <vt:lpwstr>http://www.zotero.org/styles/science-without-titles</vt:lpwstr>
  </property>
  <property fmtid="{D5CDD505-2E9C-101B-9397-08002B2CF9AE}" pid="12" name="Mendeley Recent Style Name 3_1">
    <vt:lpwstr>Science (without titles)</vt:lpwstr>
  </property>
  <property fmtid="{D5CDD505-2E9C-101B-9397-08002B2CF9AE}" pid="13" name="Mendeley Recent Style Id 4_1">
    <vt:lpwstr>http://www.zotero.org/styles/small</vt:lpwstr>
  </property>
  <property fmtid="{D5CDD505-2E9C-101B-9397-08002B2CF9AE}" pid="14" name="Mendeley Recent Style Name 4_1">
    <vt:lpwstr>Small</vt:lpwstr>
  </property>
  <property fmtid="{D5CDD505-2E9C-101B-9397-08002B2CF9AE}" pid="15" name="Mendeley Recent Style Id 5_1">
    <vt:lpwstr>http://www.zotero.org/styles/lancet</vt:lpwstr>
  </property>
  <property fmtid="{D5CDD505-2E9C-101B-9397-08002B2CF9AE}" pid="16" name="Mendeley Recent Style Name 5_1">
    <vt:lpwstr>The Lancet</vt:lpwstr>
  </property>
  <property fmtid="{D5CDD505-2E9C-101B-9397-08002B2CF9AE}" pid="17" name="Mendeley Recent Style Id 6_1">
    <vt:lpwstr>http://www.zotero.org/styles/turabian-author-date</vt:lpwstr>
  </property>
  <property fmtid="{D5CDD505-2E9C-101B-9397-08002B2CF9AE}" pid="18" name="Mendeley Recent Style Name 6_1">
    <vt:lpwstr>Turabian Style (author-date)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www.zotero.org/styles/vancouver-superscript-only-year</vt:lpwstr>
  </property>
  <property fmtid="{D5CDD505-2E9C-101B-9397-08002B2CF9AE}" pid="24" name="Mendeley Recent Style Name 9_1">
    <vt:lpwstr>Vancouver (superscript, only year in date, no issue numbers)</vt:lpwstr>
  </property>
</Properties>
</file>